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58" w:type="dxa"/>
        <w:tblLook w:val="04A0" w:firstRow="1" w:lastRow="0" w:firstColumn="1" w:lastColumn="0" w:noHBand="0" w:noVBand="1"/>
      </w:tblPr>
      <w:tblGrid>
        <w:gridCol w:w="1869"/>
        <w:gridCol w:w="547"/>
        <w:gridCol w:w="3543"/>
        <w:gridCol w:w="1387"/>
        <w:gridCol w:w="690"/>
        <w:gridCol w:w="5922"/>
      </w:tblGrid>
      <w:tr w:rsidR="00AD1C6D" w:rsidRPr="00472916" w14:paraId="4090975F" w14:textId="77777777" w:rsidTr="00AD1C6D">
        <w:trPr>
          <w:trHeight w:val="371"/>
        </w:trPr>
        <w:tc>
          <w:tcPr>
            <w:tcW w:w="1395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2508" w14:textId="77777777" w:rsidR="00AD1C6D" w:rsidRPr="00472916" w:rsidRDefault="00AD1C6D" w:rsidP="004032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Table S3 Information of </w:t>
            </w:r>
            <w:proofErr w:type="spellStart"/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Yueviridae</w:t>
            </w:r>
            <w:proofErr w:type="spellEnd"/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virus in the IMG/VR database</w:t>
            </w:r>
          </w:p>
        </w:tc>
      </w:tr>
      <w:tr w:rsidR="00AD1C6D" w:rsidRPr="00472916" w14:paraId="684FDCAA" w14:textId="77777777" w:rsidTr="00AD1C6D">
        <w:trPr>
          <w:trHeight w:val="328"/>
        </w:trPr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EDD5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FC173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0DAC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xonomic classificatio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88D4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origin (</w:t>
            </w:r>
            <w:proofErr w:type="spellStart"/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i</w:t>
            </w:r>
            <w:proofErr w:type="spellEnd"/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04E7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UViG</w:t>
            </w:r>
            <w:proofErr w:type="spellEnd"/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quality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11498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t taxonomy</w:t>
            </w:r>
          </w:p>
        </w:tc>
      </w:tr>
      <w:tr w:rsidR="00AD1C6D" w:rsidRPr="00472916" w14:paraId="27D1F153" w14:textId="77777777" w:rsidTr="00AD1C6D">
        <w:trPr>
          <w:trHeight w:val="306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09B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GVR_UViG_2609460258_0000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24E6" w14:textId="77777777" w:rsidR="00AD1C6D" w:rsidRPr="00472916" w:rsidRDefault="00AD1C6D" w:rsidP="004032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8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562F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lodnaviria;k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Heunggongvirae;p__Uroviricota;c__Caudoviricetes;;;;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1F9E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.5281/zenodo.701598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C25E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confidence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8569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Salinicola;s__Salinicola</w:t>
            </w:r>
          </w:p>
        </w:tc>
      </w:tr>
      <w:tr w:rsidR="00AD1C6D" w:rsidRPr="00472916" w14:paraId="34E31B78" w14:textId="77777777" w:rsidTr="00AD1C6D">
        <w:trPr>
          <w:trHeight w:val="306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D15F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GVR_UViG_2698536813_00000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09A5" w14:textId="77777777" w:rsidR="00AD1C6D" w:rsidRPr="00472916" w:rsidRDefault="00AD1C6D" w:rsidP="004032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19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DA82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lodnaviria;k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Heunggongvirae;p__Uroviricota;c__Caudoviricetes;;;;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5F5B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.5281/zenodo.701598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D63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confidence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EC2C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</w:tr>
      <w:tr w:rsidR="00AD1C6D" w:rsidRPr="00472916" w14:paraId="0DFFB600" w14:textId="77777777" w:rsidTr="00AD1C6D">
        <w:trPr>
          <w:trHeight w:val="306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B1A9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GVR_UViG_2751185869_00000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4C3A" w14:textId="77777777" w:rsidR="00AD1C6D" w:rsidRPr="00472916" w:rsidRDefault="00AD1C6D" w:rsidP="004032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28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0E0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lodnaviria;k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Heunggongvirae;p__Uroviricota;c__Caudoviricetes;;;;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D91D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.5281/zenodo.701598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2246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confidence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B11E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s__Halomonas</w:t>
            </w:r>
          </w:p>
        </w:tc>
      </w:tr>
      <w:tr w:rsidR="00AD1C6D" w:rsidRPr="00472916" w14:paraId="16230D42" w14:textId="77777777" w:rsidTr="00AD1C6D">
        <w:trPr>
          <w:trHeight w:val="306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426B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GVR_UViG_2849289992_0000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CD20" w14:textId="77777777" w:rsidR="00AD1C6D" w:rsidRPr="00472916" w:rsidRDefault="00AD1C6D" w:rsidP="004032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28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1EB1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lodnaviria;k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Heunggongvirae;p__Uroviricota;c__Caudoviricetes;;;;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2C84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.5281/zenodo.701598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90FB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conf</w:t>
            </w: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dence</w:t>
            </w:r>
          </w:p>
        </w:tc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D389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Salinicola;s__Salinicola</w:t>
            </w:r>
          </w:p>
        </w:tc>
      </w:tr>
      <w:tr w:rsidR="00AD1C6D" w:rsidRPr="00472916" w14:paraId="6D5B8775" w14:textId="77777777" w:rsidTr="00AD1C6D">
        <w:trPr>
          <w:trHeight w:val="306"/>
        </w:trPr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266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GVR_UViG_3300003690_003728</w:t>
            </w:r>
          </w:p>
        </w:tc>
        <w:tc>
          <w:tcPr>
            <w:tcW w:w="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0073" w14:textId="77777777" w:rsidR="00AD1C6D" w:rsidRPr="00472916" w:rsidRDefault="00AD1C6D" w:rsidP="004032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02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1D1C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lodnaviria;k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Heunggongvirae;p__Uroviricota;c__Caudoviricetes;;;;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9323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.5281/zenodo.7015982)</w:t>
            </w: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8FF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confidence</w:t>
            </w:r>
          </w:p>
        </w:tc>
        <w:tc>
          <w:tcPr>
            <w:tcW w:w="5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6C0A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teria;p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Proteobacteria;c__Gammaproteobacteria;o__Oceanospirillales;f__Halomonadaceae;g__Halomonas;</w:t>
            </w:r>
          </w:p>
        </w:tc>
      </w:tr>
      <w:tr w:rsidR="00AD1C6D" w:rsidRPr="00472916" w14:paraId="0A3464C6" w14:textId="77777777" w:rsidTr="00AD1C6D">
        <w:trPr>
          <w:trHeight w:val="306"/>
        </w:trPr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88CCF" w14:textId="25ACF75A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GVR_UViG_3300031976_0013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EE467" w14:textId="41F25C54" w:rsidR="00AD1C6D" w:rsidRPr="00472916" w:rsidRDefault="00AD1C6D" w:rsidP="004032E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8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F8FD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__</w:t>
            </w:r>
            <w:proofErr w:type="gramStart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lodnaviria;k</w:t>
            </w:r>
            <w:proofErr w:type="gramEnd"/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__Heunggongvirae;p__Uroviricota;c__Caudoviricetes;;;;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8FD3F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.5281/zenodo.7015982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80CC3" w14:textId="77777777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29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confidence</w:t>
            </w:r>
          </w:p>
        </w:tc>
        <w:tc>
          <w:tcPr>
            <w:tcW w:w="5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E7B7D" w14:textId="22C8FE56" w:rsidR="00AD1C6D" w:rsidRPr="00472916" w:rsidRDefault="00AD1C6D" w:rsidP="004032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;;;;;</w:t>
            </w:r>
            <w:bookmarkStart w:id="0" w:name="_GoBack"/>
            <w:bookmarkEnd w:id="0"/>
          </w:p>
        </w:tc>
      </w:tr>
    </w:tbl>
    <w:p w14:paraId="170AA4DF" w14:textId="77777777" w:rsidR="00AD1C6D" w:rsidRPr="00472916" w:rsidRDefault="00AD1C6D" w:rsidP="00AD1C6D"/>
    <w:p w14:paraId="380BCC0C" w14:textId="77777777" w:rsidR="00530B43" w:rsidRPr="00AD1C6D" w:rsidRDefault="00530B43"/>
    <w:sectPr w:rsidR="00530B43" w:rsidRPr="00AD1C6D" w:rsidSect="00442F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643DE" w14:textId="77777777" w:rsidR="00AA6599" w:rsidRDefault="00AA6599" w:rsidP="00AD1C6D">
      <w:r>
        <w:separator/>
      </w:r>
    </w:p>
  </w:endnote>
  <w:endnote w:type="continuationSeparator" w:id="0">
    <w:p w14:paraId="6E108000" w14:textId="77777777" w:rsidR="00AA6599" w:rsidRDefault="00AA6599" w:rsidP="00AD1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DBADB" w14:textId="77777777" w:rsidR="00AA6599" w:rsidRDefault="00AA6599" w:rsidP="00AD1C6D">
      <w:r>
        <w:separator/>
      </w:r>
    </w:p>
  </w:footnote>
  <w:footnote w:type="continuationSeparator" w:id="0">
    <w:p w14:paraId="0AD9005E" w14:textId="77777777" w:rsidR="00AA6599" w:rsidRDefault="00AA6599" w:rsidP="00AD1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4AB"/>
    <w:rsid w:val="00530B43"/>
    <w:rsid w:val="009F04AB"/>
    <w:rsid w:val="00AA6599"/>
    <w:rsid w:val="00AD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63C78C"/>
  <w15:chartTrackingRefBased/>
  <w15:docId w15:val="{87917CCD-ADF2-4654-B4A5-B5468AE6E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C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C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u</dc:creator>
  <cp:keywords/>
  <dc:description/>
  <cp:lastModifiedBy>Yue Su</cp:lastModifiedBy>
  <cp:revision>2</cp:revision>
  <dcterms:created xsi:type="dcterms:W3CDTF">2023-06-21T07:10:00Z</dcterms:created>
  <dcterms:modified xsi:type="dcterms:W3CDTF">2023-06-21T07:13:00Z</dcterms:modified>
</cp:coreProperties>
</file>